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3156B" w14:textId="77777777" w:rsidR="008F1069" w:rsidRPr="006E7323" w:rsidRDefault="008F1069" w:rsidP="008F106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E7323">
        <w:rPr>
          <w:rFonts w:ascii="Times New Roman" w:hAnsi="Times New Roman" w:cs="Times New Roman"/>
          <w:b/>
          <w:bCs/>
        </w:rPr>
        <w:t xml:space="preserve">Myelin plasticity in ventral tegmental area is required for opioid </w:t>
      </w:r>
      <w:proofErr w:type="gramStart"/>
      <w:r w:rsidRPr="006E7323">
        <w:rPr>
          <w:rFonts w:ascii="Times New Roman" w:hAnsi="Times New Roman" w:cs="Times New Roman"/>
          <w:b/>
          <w:bCs/>
        </w:rPr>
        <w:t>reward</w:t>
      </w:r>
      <w:proofErr w:type="gramEnd"/>
    </w:p>
    <w:p w14:paraId="1CC97C4B" w14:textId="77777777" w:rsidR="008F1069" w:rsidRPr="006E7323" w:rsidRDefault="008F1069" w:rsidP="008F1069">
      <w:pPr>
        <w:rPr>
          <w:rFonts w:ascii="Times New Roman" w:eastAsia="Times New Roman" w:hAnsi="Times New Roman" w:cs="Times New Roman"/>
          <w:color w:val="000000"/>
          <w:vertAlign w:val="superscript"/>
        </w:rPr>
      </w:pPr>
      <w:proofErr w:type="spellStart"/>
      <w:r w:rsidRPr="006E7323">
        <w:rPr>
          <w:rFonts w:ascii="Times New Roman" w:hAnsi="Times New Roman" w:cs="Times New Roman"/>
        </w:rPr>
        <w:t>Belgin</w:t>
      </w:r>
      <w:proofErr w:type="spellEnd"/>
      <w:r w:rsidRPr="006E7323">
        <w:rPr>
          <w:rFonts w:ascii="Times New Roman" w:hAnsi="Times New Roman" w:cs="Times New Roman"/>
        </w:rPr>
        <w:t xml:space="preserve"> Yalçın</w:t>
      </w:r>
      <w:r w:rsidRPr="006E7323">
        <w:rPr>
          <w:rFonts w:ascii="Times New Roman" w:hAnsi="Times New Roman" w:cs="Times New Roman"/>
          <w:vertAlign w:val="superscript"/>
        </w:rPr>
        <w:t>1</w:t>
      </w:r>
      <w:r w:rsidRPr="006E7323">
        <w:rPr>
          <w:rFonts w:ascii="Times New Roman" w:hAnsi="Times New Roman" w:cs="Times New Roman"/>
        </w:rPr>
        <w:t>,</w:t>
      </w:r>
      <w:r w:rsidRPr="006E7323">
        <w:rPr>
          <w:rFonts w:ascii="Times New Roman" w:eastAsia="Times New Roman" w:hAnsi="Times New Roman" w:cs="Times New Roman"/>
          <w:color w:val="000000"/>
        </w:rPr>
        <w:t xml:space="preserve"> Matthew B. Pomrenze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6E7323">
        <w:rPr>
          <w:rFonts w:ascii="Times New Roman" w:hAnsi="Times New Roman" w:cs="Times New Roman"/>
        </w:rPr>
        <w:t>, Karen Malacon</w:t>
      </w:r>
      <w:r w:rsidRPr="006E7323">
        <w:rPr>
          <w:rFonts w:ascii="Times New Roman" w:hAnsi="Times New Roman" w:cs="Times New Roman"/>
          <w:vertAlign w:val="superscript"/>
        </w:rPr>
        <w:t>1</w:t>
      </w:r>
      <w:r w:rsidRPr="006E7323">
        <w:rPr>
          <w:rFonts w:ascii="Times New Roman" w:hAnsi="Times New Roman" w:cs="Times New Roman"/>
        </w:rPr>
        <w:t>, Richard Drexler</w:t>
      </w:r>
      <w:r w:rsidRPr="006E7323">
        <w:rPr>
          <w:rFonts w:ascii="Times New Roman" w:hAnsi="Times New Roman" w:cs="Times New Roman"/>
          <w:vertAlign w:val="superscript"/>
        </w:rPr>
        <w:t>1</w:t>
      </w:r>
      <w:r w:rsidRPr="006E7323">
        <w:rPr>
          <w:rFonts w:ascii="Times New Roman" w:hAnsi="Times New Roman" w:cs="Times New Roman"/>
        </w:rPr>
        <w:t>, Abigail E. Rogers</w:t>
      </w:r>
      <w:r w:rsidRPr="006E7323">
        <w:rPr>
          <w:rFonts w:ascii="Times New Roman" w:hAnsi="Times New Roman" w:cs="Times New Roman"/>
          <w:vertAlign w:val="superscript"/>
        </w:rPr>
        <w:t>1</w:t>
      </w:r>
      <w:r w:rsidRPr="006E7323">
        <w:rPr>
          <w:rFonts w:ascii="Times New Roman" w:hAnsi="Times New Roman" w:cs="Times New Roman"/>
        </w:rPr>
        <w:t xml:space="preserve">, </w:t>
      </w:r>
      <w:proofErr w:type="spellStart"/>
      <w:r w:rsidRPr="006E7323">
        <w:rPr>
          <w:rFonts w:ascii="Times New Roman" w:hAnsi="Times New Roman" w:cs="Times New Roman"/>
        </w:rPr>
        <w:t>Kiarash</w:t>
      </w:r>
      <w:proofErr w:type="spellEnd"/>
      <w:r w:rsidRPr="006E7323">
        <w:rPr>
          <w:rFonts w:ascii="Times New Roman" w:hAnsi="Times New Roman" w:cs="Times New Roman"/>
        </w:rPr>
        <w:t xml:space="preserve"> Shamardani</w:t>
      </w:r>
      <w:r w:rsidRPr="006E7323">
        <w:rPr>
          <w:rFonts w:ascii="Times New Roman" w:hAnsi="Times New Roman" w:cs="Times New Roman"/>
          <w:vertAlign w:val="superscript"/>
        </w:rPr>
        <w:t>1</w:t>
      </w:r>
      <w:r w:rsidRPr="006E7323">
        <w:rPr>
          <w:rFonts w:ascii="Times New Roman" w:hAnsi="Times New Roman" w:cs="Times New Roman"/>
        </w:rPr>
        <w:t xml:space="preserve">, </w:t>
      </w:r>
      <w:r w:rsidRPr="006E7323">
        <w:rPr>
          <w:rFonts w:ascii="Times New Roman" w:eastAsia="Times New Roman" w:hAnsi="Times New Roman" w:cs="Times New Roman"/>
          <w:color w:val="000000"/>
        </w:rPr>
        <w:t>Isabelle J. Chau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E7323">
        <w:rPr>
          <w:rFonts w:ascii="Times New Roman" w:eastAsia="Times New Roman" w:hAnsi="Times New Roman" w:cs="Times New Roman"/>
          <w:color w:val="000000"/>
        </w:rPr>
        <w:t>, Kathryn Taylor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E7323">
        <w:rPr>
          <w:rFonts w:ascii="Times New Roman" w:eastAsia="Times New Roman" w:hAnsi="Times New Roman" w:cs="Times New Roman"/>
          <w:color w:val="000000"/>
        </w:rPr>
        <w:t>, Lijun Ni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E7323">
        <w:rPr>
          <w:rFonts w:ascii="Times New Roman" w:eastAsia="Times New Roman" w:hAnsi="Times New Roman" w:cs="Times New Roman"/>
          <w:color w:val="000000"/>
        </w:rPr>
        <w:t>, Daniel Contreras-Esquivel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6E7323">
        <w:rPr>
          <w:rFonts w:ascii="Times New Roman" w:eastAsia="Times New Roman" w:hAnsi="Times New Roman" w:cs="Times New Roman"/>
          <w:color w:val="000000"/>
        </w:rPr>
        <w:t>, Robert C. Malenka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6E7323">
        <w:rPr>
          <w:rFonts w:ascii="Times New Roman" w:eastAsia="Times New Roman" w:hAnsi="Times New Roman" w:cs="Times New Roman"/>
          <w:color w:val="000000"/>
        </w:rPr>
        <w:t>, Michelle Monje</w:t>
      </w:r>
      <w:r w:rsidRPr="006E7323">
        <w:rPr>
          <w:rFonts w:ascii="Times New Roman" w:eastAsia="Times New Roman" w:hAnsi="Times New Roman" w:cs="Times New Roman"/>
          <w:color w:val="000000"/>
          <w:vertAlign w:val="superscript"/>
        </w:rPr>
        <w:t>1, 2, 3*</w:t>
      </w:r>
    </w:p>
    <w:p w14:paraId="78B21B97" w14:textId="77777777" w:rsidR="008F1069" w:rsidRPr="006E7323" w:rsidRDefault="008F1069" w:rsidP="008F1069">
      <w:pPr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63D96198" w14:textId="77777777" w:rsidR="008F1069" w:rsidRPr="006E7323" w:rsidRDefault="008F1069" w:rsidP="008F1069">
      <w:pPr>
        <w:jc w:val="both"/>
        <w:rPr>
          <w:rFonts w:ascii="Times New Roman" w:hAnsi="Times New Roman" w:cs="Times New Roman"/>
        </w:rPr>
      </w:pPr>
      <w:r w:rsidRPr="006E7323">
        <w:rPr>
          <w:rFonts w:ascii="Times New Roman" w:hAnsi="Times New Roman" w:cs="Times New Roman"/>
        </w:rPr>
        <w:t xml:space="preserve">1 Department of Neurology and Neurological Sciences, Stanford University, Stanford CA, </w:t>
      </w:r>
    </w:p>
    <w:p w14:paraId="2581FA15" w14:textId="77777777" w:rsidR="008F1069" w:rsidRPr="006E7323" w:rsidRDefault="008F1069" w:rsidP="008F1069">
      <w:pPr>
        <w:jc w:val="both"/>
        <w:rPr>
          <w:rFonts w:ascii="Times New Roman" w:hAnsi="Times New Roman" w:cs="Times New Roman"/>
        </w:rPr>
      </w:pPr>
      <w:r w:rsidRPr="006E7323">
        <w:rPr>
          <w:rFonts w:ascii="Times New Roman" w:hAnsi="Times New Roman" w:cs="Times New Roman"/>
        </w:rPr>
        <w:t xml:space="preserve">2 Nancy Pritzker Laboratory, Department of Psychiatry and Behavioral Sciences, Stanford University, Stanford CA, </w:t>
      </w:r>
    </w:p>
    <w:p w14:paraId="0663C6C2" w14:textId="77777777" w:rsidR="008F1069" w:rsidRPr="006E7323" w:rsidRDefault="008F1069" w:rsidP="008F1069">
      <w:pPr>
        <w:pStyle w:val="ListParagraph"/>
        <w:numPr>
          <w:ilvl w:val="0"/>
          <w:numId w:val="1"/>
        </w:numPr>
        <w:ind w:left="180" w:hanging="180"/>
        <w:jc w:val="both"/>
        <w:rPr>
          <w:rFonts w:ascii="Times New Roman" w:hAnsi="Times New Roman" w:cs="Times New Roman"/>
        </w:rPr>
      </w:pPr>
      <w:r w:rsidRPr="006E7323">
        <w:rPr>
          <w:rFonts w:ascii="Times New Roman" w:hAnsi="Times New Roman" w:cs="Times New Roman"/>
        </w:rPr>
        <w:t>Howard Hughes Medical Institute, Stanford, CA</w:t>
      </w:r>
    </w:p>
    <w:p w14:paraId="3CCCACC2" w14:textId="77777777" w:rsidR="008F1069" w:rsidRPr="006E7323" w:rsidRDefault="008F1069" w:rsidP="008F1069">
      <w:pPr>
        <w:spacing w:line="360" w:lineRule="auto"/>
        <w:rPr>
          <w:rFonts w:ascii="Times New Roman" w:hAnsi="Times New Roman" w:cs="Times New Roman"/>
        </w:rPr>
      </w:pPr>
      <w:r w:rsidRPr="006E7323">
        <w:rPr>
          <w:rFonts w:ascii="Times New Roman" w:hAnsi="Times New Roman" w:cs="Times New Roman"/>
        </w:rPr>
        <w:t>*Corresponding author</w:t>
      </w:r>
    </w:p>
    <w:p w14:paraId="56114835" w14:textId="77777777" w:rsidR="00282DE7" w:rsidRDefault="00282DE7"/>
    <w:p w14:paraId="52E489B8" w14:textId="77777777" w:rsidR="008F1069" w:rsidRDefault="008F1069"/>
    <w:p w14:paraId="7D33C699" w14:textId="14C287A5" w:rsidR="008F1069" w:rsidRDefault="008F1069">
      <w:pPr>
        <w:rPr>
          <w:b/>
          <w:bCs/>
          <w:u w:val="single"/>
        </w:rPr>
      </w:pPr>
      <w:r w:rsidRPr="008F1069">
        <w:rPr>
          <w:b/>
          <w:bCs/>
          <w:u w:val="single"/>
        </w:rPr>
        <w:t>Supplementary Information</w:t>
      </w:r>
      <w:r>
        <w:rPr>
          <w:b/>
          <w:bCs/>
          <w:u w:val="single"/>
        </w:rPr>
        <w:t>:</w:t>
      </w:r>
    </w:p>
    <w:p w14:paraId="2C864D4C" w14:textId="13F3ED91" w:rsidR="008F1069" w:rsidRDefault="008F1069">
      <w:r w:rsidRPr="008F1069">
        <w:t>Source Data</w:t>
      </w:r>
      <w:r>
        <w:t xml:space="preserve"> – excel file with all raw data, organized by figure panel.</w:t>
      </w:r>
    </w:p>
    <w:p w14:paraId="18D3E2A8" w14:textId="77777777" w:rsidR="008F1069" w:rsidRPr="008F1069" w:rsidRDefault="008F1069"/>
    <w:sectPr w:rsidR="008F1069" w:rsidRPr="008F1069" w:rsidSect="001B7210">
      <w:pgSz w:w="12240" w:h="15840" w:code="1"/>
      <w:pgMar w:top="1152" w:right="1152" w:bottom="1152" w:left="1152" w:header="1123" w:footer="49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D3BB3"/>
    <w:multiLevelType w:val="hybridMultilevel"/>
    <w:tmpl w:val="DD06DCE0"/>
    <w:lvl w:ilvl="0" w:tplc="D310B4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37462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BD1"/>
    <w:rsid w:val="0000485E"/>
    <w:rsid w:val="000732A5"/>
    <w:rsid w:val="0007428D"/>
    <w:rsid w:val="000A4B77"/>
    <w:rsid w:val="000C03A6"/>
    <w:rsid w:val="000D1171"/>
    <w:rsid w:val="00125326"/>
    <w:rsid w:val="001260B7"/>
    <w:rsid w:val="001437EC"/>
    <w:rsid w:val="001457B1"/>
    <w:rsid w:val="00152F40"/>
    <w:rsid w:val="00180A5B"/>
    <w:rsid w:val="001B7210"/>
    <w:rsid w:val="00221A6F"/>
    <w:rsid w:val="00261B81"/>
    <w:rsid w:val="00282DE7"/>
    <w:rsid w:val="002C4BD1"/>
    <w:rsid w:val="002E1542"/>
    <w:rsid w:val="0035001C"/>
    <w:rsid w:val="00385F41"/>
    <w:rsid w:val="003B7CAF"/>
    <w:rsid w:val="00453519"/>
    <w:rsid w:val="00497F31"/>
    <w:rsid w:val="004A24B4"/>
    <w:rsid w:val="004B2403"/>
    <w:rsid w:val="004B4C65"/>
    <w:rsid w:val="004F00AA"/>
    <w:rsid w:val="004F7426"/>
    <w:rsid w:val="0052152B"/>
    <w:rsid w:val="005448B8"/>
    <w:rsid w:val="00552FB1"/>
    <w:rsid w:val="005636B2"/>
    <w:rsid w:val="00593BF2"/>
    <w:rsid w:val="005B19D9"/>
    <w:rsid w:val="005C0D8E"/>
    <w:rsid w:val="005D04E0"/>
    <w:rsid w:val="005D08E6"/>
    <w:rsid w:val="005E6310"/>
    <w:rsid w:val="0061729D"/>
    <w:rsid w:val="00621D8B"/>
    <w:rsid w:val="00625605"/>
    <w:rsid w:val="00635DD6"/>
    <w:rsid w:val="00670026"/>
    <w:rsid w:val="006702BC"/>
    <w:rsid w:val="00676768"/>
    <w:rsid w:val="006B7908"/>
    <w:rsid w:val="006C2F5B"/>
    <w:rsid w:val="00706759"/>
    <w:rsid w:val="0073225E"/>
    <w:rsid w:val="007335FC"/>
    <w:rsid w:val="00747AC9"/>
    <w:rsid w:val="00760DE3"/>
    <w:rsid w:val="0077165C"/>
    <w:rsid w:val="00773614"/>
    <w:rsid w:val="00786C6E"/>
    <w:rsid w:val="0079381F"/>
    <w:rsid w:val="007A69E1"/>
    <w:rsid w:val="007C627B"/>
    <w:rsid w:val="007C627D"/>
    <w:rsid w:val="007F250A"/>
    <w:rsid w:val="00813A2C"/>
    <w:rsid w:val="00856C37"/>
    <w:rsid w:val="00860B9F"/>
    <w:rsid w:val="008F1069"/>
    <w:rsid w:val="008F36A4"/>
    <w:rsid w:val="00934C3A"/>
    <w:rsid w:val="00962920"/>
    <w:rsid w:val="00962D0D"/>
    <w:rsid w:val="009A4327"/>
    <w:rsid w:val="009C5A09"/>
    <w:rsid w:val="009D2105"/>
    <w:rsid w:val="00A333A5"/>
    <w:rsid w:val="00A57853"/>
    <w:rsid w:val="00A87C67"/>
    <w:rsid w:val="00A87FCE"/>
    <w:rsid w:val="00B25EE5"/>
    <w:rsid w:val="00B361EB"/>
    <w:rsid w:val="00BB3BD6"/>
    <w:rsid w:val="00BC2516"/>
    <w:rsid w:val="00BC7FB8"/>
    <w:rsid w:val="00C1065F"/>
    <w:rsid w:val="00C436A1"/>
    <w:rsid w:val="00C8597F"/>
    <w:rsid w:val="00CB1EFF"/>
    <w:rsid w:val="00D518CF"/>
    <w:rsid w:val="00D81D12"/>
    <w:rsid w:val="00DC3FFD"/>
    <w:rsid w:val="00DC6E0D"/>
    <w:rsid w:val="00DD73D1"/>
    <w:rsid w:val="00DF0F22"/>
    <w:rsid w:val="00E81EC5"/>
    <w:rsid w:val="00E84A5C"/>
    <w:rsid w:val="00EC6FB1"/>
    <w:rsid w:val="00EF7B9F"/>
    <w:rsid w:val="00EF7CD0"/>
    <w:rsid w:val="00F02525"/>
    <w:rsid w:val="00F1271A"/>
    <w:rsid w:val="00F56036"/>
    <w:rsid w:val="00F60508"/>
    <w:rsid w:val="00F62C27"/>
    <w:rsid w:val="00F9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3B8D9"/>
  <w15:chartTrackingRefBased/>
  <w15:docId w15:val="{788B4F02-53D4-3C4A-BD92-D58A9A2FA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ource Sans Pro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069"/>
    <w:rPr>
      <w:rFonts w:eastAsia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B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B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B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B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BD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BD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BD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BD1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BD1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BD1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BD1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BD1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BD1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C4B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BD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B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BD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C4B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BD1"/>
    <w:rPr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2C4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BD1"/>
    <w:rPr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C4B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8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onje-Deisseroth MD PhD</dc:creator>
  <cp:keywords/>
  <dc:description/>
  <cp:lastModifiedBy>Michelle Monje-Deisseroth MD PhD</cp:lastModifiedBy>
  <cp:revision>2</cp:revision>
  <dcterms:created xsi:type="dcterms:W3CDTF">2024-03-05T00:16:00Z</dcterms:created>
  <dcterms:modified xsi:type="dcterms:W3CDTF">2024-03-05T01:51:00Z</dcterms:modified>
</cp:coreProperties>
</file>